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73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4471"/>
        <w:gridCol w:w="2702"/>
      </w:tblGrid>
      <w:tr>
        <w:trPr>
          <w:trHeight w:val="178" w:hRule="atLeast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ID</w:t>
            </w:r>
          </w:p>
        </w:tc>
        <w:tc>
          <w:tcPr>
            <w:tcW w:w="44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eld name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ion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 to INSDC/Trace archive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D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JNCK00000000, PRJNA234075, Gi0069861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ce Archiv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NCBI/WGS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GS CHECK LIST TYP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ject Nam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Genome sequencing of </w:t>
            </w: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  <w:lang w:eastAsia="zh-CN"/>
              </w:rPr>
              <w:t>Halomonas zincidurans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 B6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ographic Loca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South Atlantic Mid-Ocean Ridge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itud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60 °S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ngitud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52 °W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th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2,950 m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titud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-2,950 m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5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of Sample collec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Feb. 20, 2012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6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bitat (EnvO)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mperatur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in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hyll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5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ductiv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6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 intens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solved organic carbon (DOC)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8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rent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9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mospheric data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10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s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88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1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alin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1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solved oxyge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1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ulate organic carbon (POC)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1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at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15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trat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16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lfate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221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1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lfide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18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ary produc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specific genetic lineag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9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replicon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10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hromosomal element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1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iz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3.55 Mb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1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 for biomaterial or Genome report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307" w:hRule="atLeast"/>
        </w:trPr>
        <w:tc>
          <w:tcPr>
            <w:tcW w:w="1400" w:type="dxa"/>
            <w:tcBorders>
              <w:right w:val="single" w:sz="4" w:space="0" w:color="000000"/>
            </w:tcBorders>
            <w:shd w:fill="C9FFCC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1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9FFCC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rce material identifier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9FFCC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MCC 1.1245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 and 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CM 18472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1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nown Pathogenic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on-pathogenic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15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tic Relationship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F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ree-living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16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fic Host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1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t specificity or range (taxid)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18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 status of Host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19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ophic Level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Decomposer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2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ationship to Oxyge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Strictly aerobic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AFFCD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2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ion and Growth condition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arine agar 2216 (MA, BD) at 28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ºC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2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ic acid prepara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SDS-Proteinase K, phenol and chloroform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28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brary construc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8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brary siz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494 bp and 2,586 bp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8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read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48,111,112 (494 bp library) and 3,648,984 (2,586 bp library)</w:t>
            </w:r>
          </w:p>
        </w:tc>
      </w:tr>
      <w:tr>
        <w:trPr>
          <w:trHeight w:val="206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8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ctor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o vector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29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ing method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Illumina HiSeq 2000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30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embl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0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embly method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SOAP</w:t>
            </w: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  <w:lang w:eastAsia="zh-CN"/>
              </w:rPr>
              <w:t>denovo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,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K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=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51</w:t>
            </w:r>
          </w:p>
        </w:tc>
      </w:tr>
      <w:tr>
        <w:trPr>
          <w:trHeight w:val="18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0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error rat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0.002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0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od of calcula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  <w:lang w:eastAsia="zh-CN"/>
              </w:rPr>
              <w:t>De Bruji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 graph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IGS-3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inishing strateg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1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u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H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igh-quality draft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1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verag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20 ×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494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 bp library) and 90 ×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2,586 bp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 library)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1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3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evant SOP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3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evant e-resource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PMID: 23811134; GenBank No.: JNCK0000000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itstream Vera Sans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Bitstream Vera Sans;Courier New" w:hAnsi="Bitstream Vera Sans;Courier New" w:eastAsia="Bitstream Vera Sans;Courier New" w:cs="Tahoma"/>
      <w:sz w:val="24"/>
      <w:szCs w:val="24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Bitstream Vera Sans;Courier New" w:hAnsi="Bitstream Vera Sans;Courier New" w:eastAsia="Bitstream Vera Sans;Courier New" w:cs="Tahoma"/>
      <w:sz w:val="24"/>
      <w:szCs w:val="24"/>
      <w:lang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4T01:23:00Z</dcterms:created>
  <dc:creator>nacain</dc:creator>
  <dc:description/>
  <dc:language>en-US</dc:language>
  <cp:lastModifiedBy>nacain</cp:lastModifiedBy>
  <dcterms:modified xsi:type="dcterms:W3CDTF">2014-12-04T01:24:00Z</dcterms:modified>
  <cp:revision>3</cp:revision>
  <dc:subject/>
  <dc:title/>
</cp:coreProperties>
</file>